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E4EA9" w14:textId="09A40E19" w:rsidR="00FE0194" w:rsidRDefault="00FE0194">
      <w:r>
        <w:t>Table S</w:t>
      </w:r>
      <w:r w:rsidR="00CE5AA7">
        <w:t xml:space="preserve">1. Details of </w:t>
      </w:r>
      <w:r w:rsidR="00DC1973">
        <w:t>gene disruptions by strain</w:t>
      </w:r>
      <w:r w:rsidR="00E20F07">
        <w:t xml:space="preserve"> where P0 and P1 represent the two different </w:t>
      </w:r>
      <w:r w:rsidR="00DB6048">
        <w:t xml:space="preserve">diploid alleles in </w:t>
      </w:r>
      <w:r w:rsidR="00DB6048" w:rsidRPr="0080645B">
        <w:rPr>
          <w:i/>
          <w:iCs/>
        </w:rPr>
        <w:t>P. celeri</w:t>
      </w:r>
      <w:r w:rsidR="00C14BC2">
        <w:t>.</w:t>
      </w:r>
      <w:r w:rsidR="00285C2F">
        <w:t xml:space="preserve">  Blue strains in the left column were </w:t>
      </w:r>
      <w:proofErr w:type="spellStart"/>
      <w:r w:rsidR="00285C2F">
        <w:t>Chl</w:t>
      </w:r>
      <w:proofErr w:type="spellEnd"/>
      <w:r w:rsidR="00285C2F">
        <w:t xml:space="preserve"> b-less,</w:t>
      </w:r>
      <w:r w:rsidR="00D2288E">
        <w:t xml:space="preserve"> alleles shaded orange were in-frame mutations, and red shading indicates genes that were disrupted by frame-shift mutations</w:t>
      </w:r>
      <w:r w:rsidR="00A73B10">
        <w:t xml:space="preserve"> or </w:t>
      </w:r>
      <w:r w:rsidR="00A828BC">
        <w:t>selection marker insertions.</w:t>
      </w:r>
    </w:p>
    <w:p w14:paraId="1147BFEF" w14:textId="3695680A" w:rsidR="00FE0194" w:rsidRDefault="00CE5AA7">
      <w:r w:rsidRPr="00A81DB4">
        <w:rPr>
          <w:noProof/>
        </w:rPr>
        <w:drawing>
          <wp:inline distT="0" distB="0" distL="0" distR="0" wp14:anchorId="1CC50C1F" wp14:editId="700E70C8">
            <wp:extent cx="5943600" cy="2102783"/>
            <wp:effectExtent l="0" t="0" r="0" b="0"/>
            <wp:docPr id="6197614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76145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2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C8E16" w14:textId="77777777" w:rsidR="006502A2" w:rsidRDefault="006502A2"/>
    <w:p w14:paraId="29CD16E6" w14:textId="77777777" w:rsidR="00AA4F11" w:rsidRDefault="00AA4F11" w:rsidP="00AA4F11">
      <w:r w:rsidRPr="00311722">
        <w:rPr>
          <w:noProof/>
        </w:rPr>
        <w:drawing>
          <wp:inline distT="0" distB="0" distL="0" distR="0" wp14:anchorId="2266779B" wp14:editId="50072AF5">
            <wp:extent cx="2574925" cy="1939687"/>
            <wp:effectExtent l="0" t="0" r="0" b="3810"/>
            <wp:docPr id="1463886344" name="Picture 1" descr="A graph of a graph of a number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886344" name="Picture 1" descr="A graph of a graph of a number of line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81772" cy="194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43372" w14:textId="764233A1" w:rsidR="00AA4F11" w:rsidRDefault="00AA4F11" w:rsidP="00AA4F11">
      <w:r>
        <w:t>Figure S1.  Whole</w:t>
      </w:r>
      <w:r w:rsidR="00C765A4">
        <w:t>-</w:t>
      </w:r>
      <w:r>
        <w:t xml:space="preserve">cell absorption spectra normalized to 440 nm for wildtype (WT) and two different LHCII multiplexed knockout mutants of </w:t>
      </w:r>
      <w:r w:rsidRPr="006E1C6A">
        <w:rPr>
          <w:i/>
          <w:iCs/>
        </w:rPr>
        <w:t>P. celeri</w:t>
      </w:r>
      <w:r>
        <w:t xml:space="preserve"> grown in the </w:t>
      </w:r>
      <w:proofErr w:type="spellStart"/>
      <w:r>
        <w:t>ALGiSIM</w:t>
      </w:r>
      <w:proofErr w:type="spellEnd"/>
      <w:r>
        <w:t xml:space="preserve"> photobioreactor.</w:t>
      </w:r>
      <w:r w:rsidR="00A73BC9">
        <w:t xml:space="preserve"> Strain LhcBM31 was </w:t>
      </w:r>
      <w:proofErr w:type="spellStart"/>
      <w:r w:rsidR="00A73BC9">
        <w:t>Chl</w:t>
      </w:r>
      <w:proofErr w:type="spellEnd"/>
      <w:r w:rsidR="00A73BC9">
        <w:t xml:space="preserve"> b-less and lacked the </w:t>
      </w:r>
      <w:r w:rsidR="00A44269">
        <w:t xml:space="preserve">characteristic bump of </w:t>
      </w:r>
      <w:proofErr w:type="spellStart"/>
      <w:r w:rsidR="00A44269">
        <w:t>Chl</w:t>
      </w:r>
      <w:proofErr w:type="spellEnd"/>
      <w:r w:rsidR="00A44269">
        <w:t xml:space="preserve"> b </w:t>
      </w:r>
      <w:r w:rsidR="00683547">
        <w:t>at ~650nm</w:t>
      </w:r>
      <w:r w:rsidR="00C04020">
        <w:t xml:space="preserve"> seen in the </w:t>
      </w:r>
      <w:proofErr w:type="spellStart"/>
      <w:r w:rsidR="00C04020">
        <w:t>Chl</w:t>
      </w:r>
      <w:proofErr w:type="spellEnd"/>
      <w:r w:rsidR="00C04020">
        <w:t xml:space="preserve"> b-bearing WT and LhcBM15 strains.</w:t>
      </w:r>
    </w:p>
    <w:p w14:paraId="693FEF43" w14:textId="77777777" w:rsidR="00FE0194" w:rsidRDefault="00FE0194"/>
    <w:p w14:paraId="646023D7" w14:textId="5BBC7E23" w:rsidR="000C09B8" w:rsidRDefault="000C09B8">
      <w:proofErr w:type="spellStart"/>
      <w:r>
        <w:t>pNRCreCNAT</w:t>
      </w:r>
      <w:proofErr w:type="spellEnd"/>
      <w:r>
        <w:t xml:space="preserve"> plasmid map:</w:t>
      </w:r>
    </w:p>
    <w:p w14:paraId="5B052E46" w14:textId="058001DF" w:rsidR="000C09B8" w:rsidRDefault="000C09B8">
      <w:r>
        <w:rPr>
          <w:noProof/>
        </w:rPr>
        <w:lastRenderedPageBreak/>
        <w:drawing>
          <wp:inline distT="0" distB="0" distL="0" distR="0" wp14:anchorId="1AD47F3D" wp14:editId="3CE72F2D">
            <wp:extent cx="5943600" cy="2805430"/>
            <wp:effectExtent l="0" t="0" r="0" b="0"/>
            <wp:docPr id="270935582" name="Picture 1" descr="A circular diagram with text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935582" name="Picture 1" descr="A circular diagram with text and number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59C33" w14:textId="52BE2A0D" w:rsidR="000C09B8" w:rsidRDefault="000C09B8">
      <w:proofErr w:type="spellStart"/>
      <w:r>
        <w:t>pNRCreCNAT</w:t>
      </w:r>
      <w:proofErr w:type="spellEnd"/>
      <w:r>
        <w:t xml:space="preserve"> full sequence:</w:t>
      </w:r>
    </w:p>
    <w:p w14:paraId="3FAD3483" w14:textId="5BC9408C" w:rsidR="000C09B8" w:rsidRDefault="000C09B8">
      <w:r w:rsidRPr="000C09B8">
        <w:t>AAAGGATCTTCTTGAGATCCTTTTTTTCTGCGCGTAATCTGCTGCTTGCAAACAAAAAAACCACCGCTACCAGCGGTGGTTTGTTTGCCGGATCAAGAGCTACCAACTCTTTTTCCGAAGGTAACTGGCTTCAGCAGAGCGCAGATACCAAATACTGTTCTTCTAGTGTAGCCGTAGTTAGC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GCGAGAGTAGGGAACTGCCAGGCATCAAACTAAGCAGAAGGCCCCTGACGGATGGCCTTTTTGCGTTTCTACAAACTCTTTCTGTGTTGTAAAACGACGGCCAGTCTTAAGCTCGGGCCCCCTGGGCGGTTCTGATAACGAGTAATCGTTAATCCGCAAATAACGTAAAAACCCGCTTCGGCGGGTTTTTTTATGGGGGGAGTTTAGGGAAAGAGCATTTGTCAGAATATTTAAGGGCGCCTGTCACTTTGCTTGATATATGAGAATTATTTAACCTTATAAATGAGAAAAAAGCAACGCACTTTAAATAAGATACGTTGCTTTTTCGATTGATGAACACCTATAATTAAACTATTCATCTATTATTTATGATTTTTTGTATATACAATATTTCTAGTTTGTTAAAGAGAATTAAGAAAATAAATCTCGAAAATAATAAAGGGAAAATCAGTTTTTGATATCAAAATTATACATGTCAACGATAATACAAAATATAATACAAACTATAAGATGTTATCAGTATTTATTATGCATTTAGAATAAATTTTGTGTCGCCCTTCGCTGAAGGCGCGCCGAATTCGCTAGCATAACTTCGTATAGCATACATTATACGAAGTTATATCGATGTATGTGATATAATATACCTGCCGTCAACGAGTCACGTTCAAATGTACACACGCCTAGAGTGGTGCGGCAATTCAATCTATGTGCGAGA</w:t>
      </w:r>
      <w:r w:rsidRPr="000C09B8">
        <w:lastRenderedPageBreak/>
        <w:t>ATATGTCGCTTTGTTTCCTAATAGATTAGATGATGTGCATGCTAGGTGGAGAGTATCGACCTCCACATGACTGCAGGAAAGCATTCCTTTTCGAAGTAGTCCCATCAATGACTCGGCTGGAAAGGATGAAGGTGCCTTGTCCATCCCTCCCCATCAAAGGCACCGTGTGATGGACAGATAACAAATAGAGCCATGTTGTATCGAAATAGTTCGTCCCATCTTATCGGATAAGGGAGTTCCTTCATCAAACTCCTGGAGCATTATCAAATTCCGCTTACTTTGCTACCTCAATCAAGTCTATTTAAATTTCAAAATGGCTTCTACAGGAACATTGGATGATACAGCTTACAGATACAGAACATCTGTGCCAGGAGATGCTGAGGCTATTGAGGCTTTGGATGGATCTTTCACAACAGATACAGTGTTCAGAGTGACAGCTACAGGAGATGGATTCACATTGAGAGAGGTGCCAGTGGATCCACCATTGACAAAGGTGTTCCCAGATGATGAGTCTGATGATGAGTCTGATGCTGGAGAGGATGGAGATCCAGATTCTAGAACATTCGTGGCTTACGGAGATGATGGAGATTTGGCTGGATTCGTGGTGGTGTCTTACTCTGGATGGAACAGAAGATTGACAGTGGAGGATATTGAGGTGGCTCCAGAGCATAGAGGACATGGAGTGGGAAGAGCTTTGATGGGATTGGCTACAGAGTTCGCTAGAGAGAGAGGAGCTGGACATTTGTGGTTGGAGGTGACAAACGTGAACGCTCCAGCTATTCATGCTTACAGAAGAATGGGATTCACATTGTGCGGATTGGATACAGCTTTGTACGATGGAACAGCTTCTGATGGAGAGCAGGCTTTGTACATGTCTATGCCATGCCCATAAGCGGCCGCGTGATCCAGGTATAAACAAGGGATGAAAAAATATCAAATCTAATCAAAATTTTACAATGTATATGATACTCTGACATGTACTCCATTCGATATGACAAATGGCATGTAAAATATGTATGATTGTTACAGTTGTTCTTATTCATAGTGTACATGGAGTGCCGCGGTTCCGAATTGTATATAAAGCCATGGTCATATGTTTGACCTCATGCATGGATGAACATCAATTTGCATGAAGATCAGCGATTGCCTATACAGTATCGATGGATGCGTTGTCATTTTCAAAAAGATACATCTTTAAGAATATCAGCAACCATATGGGCCTGCTCTTGTATCAAATGGATAAGAGGAAGCATGATCAAAGTCCAGACCTACTACTCCTACCCTGGCTCACGAGGAGATTCAGTTTGAGTCTGAGTCCACTGACTCACATACATCAGGGTTTTCCATGAACGATGAACAGATGGAAGGCGTTGCTGATAATCTAATTTCACATTTAATTACATTTCATGATTTTTAAAACACATCAGTTGTAGTCTTTTGGCCTCAATCTCACTGTGGGATTTTTCAACTGGGTGATACTGTCTTCAAGATGTCCAATCTTCTGACCGTACACCAAAATTTGCCTGCATTGCCGGTCGATGCAACGAGTGATGAGGTTCGCAAGAACCTGATGGACATGTTCAGGGATCGCCAGGCGTTTTCTGAGCATACCTGGAAAATGCTTCTGTCCGTTTGCCGGTCGTGGGCGGCATGGTGCAAGTTGAATAACCGGAAATGGTTTCCCGCAGAACCTGAAGATGTTCGCGATTATCTTCTCTATCTTCAGGCGCGCGGTCTGGCAGTAAAAACTATCCAGCAACATTTGGGCCAGCTGAACATGCTTCATCGTCGGTCCGGGCTGCCACGACCAAGTGACAGCAATGCTGTTTCACTGGTTATGCGGCGGATCCGAAAAGAAAACGTTGATGCCGGTGAACGTGCAAAACAGGCTCTCGCGTTCGAACGCACTGATTTCGACCAGGTGAGTTCAATGCGACAGTTGCATCTGTAGCTTCGTTATACATAACCAGTTGCCATACAACCATGTGCGAAGAAGCCCCCTGGTTGGCTACATGCCAAGAGTTTGAGAGAGTTTTGATGTATTTCACTTCTGCTGCAGGTTCGTTCACTCATGGAAAATAGCGATCGCTGCCAGGATATACGTAATCTGGCATTTCTGGGGATTGCTTATAACACCCTGCTTCGTATAGCCGAAATTGCCAGGATCAGGGTTAAAGATATCTCACGTACTGACGGTGGGAGAATGCTTATCCATATTGGCAGAACGAAAACGCTGGTTAGCACCGCAGGTGTAGAGAAGGCACTTAGCCTGGGGGTAACTAAACTGGTCGAGCGATGGATTTCCGTCTCTGGTGTAGCTGATGATCCGAATAACTACCTGTTTTGCCGGGTCAGAAAAAATGGTGTTGCCGCGCCATCTGCCACCAGCCAGCTTTCAACTCGCGCCCTGGAAGGGATTTTTGAAGCAACTCATCGATTGATTTACGGCGCTAAGGATGACTCTGGTCAGAGATACCTGGC</w:t>
      </w:r>
      <w:r w:rsidRPr="000C09B8">
        <w:lastRenderedPageBreak/>
        <w:t>CTGGTCTGGACACAGTGCCCGTGTCGGAGCCGCGCGAGATATGGCCCGCGCTGGAGTTTCAATACCGGAGATCATGCAAGCTGGTGGCTGGACCAATGTAAATATTGTCATGAACTATATCCGTAACCTGGATAGTGAAACAGGGGCAATGGTGCGCCTGCTGGAAGATGGCGATTAGGTTCTTGCATGGCCTTTTGATTGCTGATTTAATGAAAGTTTACATTCCATTTAATAATTCATAGCGCCCGTGTGTGTCAAATAAAATCAAAGCATTACAAAATCTCTACATTCAAAACCGTTTGAATGGCCTTGTCTCATGAAAACATAATCCAATCAAAGCGAAGAATAACCAGGCAGTAAACTTATACTCCTTGCTTGAATCTTCCTTTTGGTATGTCACAATGGAACCAATGCATGCAACCAACCCCATCAAGAATCCAACACAATACCTAAACTGTAGCCAAGGAGTTGTCAGCTCCTGCCAAACTGTACGCTTATTCTTATTACTCTGTACTGACGGTTCTTTCGGTTGTTGCTCTACACCCTTCCTGCTTTTCCGCCGTCTCAGCTCTACAGCAGCACCAGTCTTGGCAGAGGACCTAGCTTCAGGCATACTCAATACGTTTTCCACAGAAATCTCCGTTTCTTCGAGAATGGGCGTAAATATCGTCAATATTAAATTCGAACAAAAATTAACGCTGCAAGTACAGTGAAATTCAAAATATAGATTCAATCTGCCCAAACCAAACCTAGGGCACGGTCATATGACGCAACCCAGACTCAATTGCAATTCTGAGTCTGCAGACTCCTCATTCATTCATCATGGATCCGATTGAGCTTTGACACCCATGATGGTGGATGGACGATATCTCATACTCGCTCTTATTCTCATGTATGTATCGCATCGGATGAATTGACTGTGCCAGCCTGGAGAAGAAGAAGTCTTGGACCAATGCATTATTACTGCACCATTACCAGGCCTTGGAAAGATCCACAGAGACTTGTGCATATGATTGATTACAACTCTAGCCTTCTAGTGTACATTATATTTTAACATCGAAACGCAAATTTACATGAAAAAAAATCGTTATTGTTACTATCAAATCATCAAACTTCCATGTCAGATTCCTACATGGAGTGCGAAGATCATAACTTCGTATAGCATACATTATACGAAGTTATAGATCTTCGACCTCGAGCGGGGTACCCGACTAGTCCTGCAGGGGCGCGCCCGTCAAAAGGGCGACACCCCATAATTAGCCCGGGCGAAAGGCCCAGTCTTTCGACTGAGCCTTTCGTTTTATTTGATGCCTGGCAGTTCCCTACTCTCGCATGGGGAGTCCCCACACTACCATCGGCGCTACGGCGTTTCACTTCTGAGTTCGGCATGGGGTCAGGTGGGACCACCGCGCTACTGCCGCCAGGCAAACAAGGGGTGTTATGAGCCATATTCAGGTATAAATGGGCTCGCGATAATGTTCAGAATTGGTTAATTGGTTGTAACACTGACCCCTATTTGTTTATTTTTCTAAATACATTCAAATATGTATCCGCTCATGAGACAATAACCCTGATAAATGCTTCAATAATATTGAAAAAGGAAGAA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GATGGCAACAACGTTGCGCAAACTATTAACTGGCGAACTACTTACTCTAGCTTCCCGGCAACAATTAATAGACTGGATGGAGGCGGATAAAGTTGCAGGACCACTTCTGCGCTCGGCCCTTCCGGCTGGCTGGTTTATTGCTGATAAATCCGGAGCCGGTGAGCGTGGTTCTCGCGGTATCATCGCAGCGCTGGGGCCAGATGGTAAGCCCTCCCGTATCGTAGTTATCTACACGACGGGGAGTCAGGCAACTATGGATGAACGAAATAGACAGATCGCTGAGATAGGTGCCTCACTGATTAAGCATTGGTAAGCAGAG</w:t>
      </w:r>
      <w:r w:rsidRPr="000C09B8">
        <w:lastRenderedPageBreak/>
        <w:t>CATTACGCTGACTTGACGGGACGGCGCAAGCTCATGACCAAAATCCCTTAACGTGAGTTACGCGCGCGTCGTTCCACTGAGCGTCAGACCCCGTAGAAAAGATC</w:t>
      </w:r>
    </w:p>
    <w:p w14:paraId="59582DF5" w14:textId="6977C7ED" w:rsidR="000C09B8" w:rsidRDefault="000C09B8"/>
    <w:p w14:paraId="6440FA69" w14:textId="1163C694" w:rsidR="000C09B8" w:rsidRDefault="000C09B8">
      <w:proofErr w:type="spellStart"/>
      <w:r>
        <w:t>pNRCreBle</w:t>
      </w:r>
      <w:proofErr w:type="spellEnd"/>
      <w:r>
        <w:t xml:space="preserve"> plasmid map:</w:t>
      </w:r>
    </w:p>
    <w:p w14:paraId="322A527A" w14:textId="63FC1506" w:rsidR="000C09B8" w:rsidRDefault="000C09B8">
      <w:r>
        <w:rPr>
          <w:noProof/>
        </w:rPr>
        <w:drawing>
          <wp:inline distT="0" distB="0" distL="0" distR="0" wp14:anchorId="58BF6224" wp14:editId="6F2D93CA">
            <wp:extent cx="5943600" cy="2805430"/>
            <wp:effectExtent l="0" t="0" r="0" b="0"/>
            <wp:docPr id="2063541638" name="Picture 2" descr="A circular diagram with text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541638" name="Picture 2" descr="A circular diagram with text and number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FB4A3" w14:textId="5FB4E5ED" w:rsidR="000C09B8" w:rsidRDefault="000C09B8">
      <w:proofErr w:type="spellStart"/>
      <w:r>
        <w:t>pNRCreBle</w:t>
      </w:r>
      <w:proofErr w:type="spellEnd"/>
      <w:r>
        <w:t xml:space="preserve"> full sequence:</w:t>
      </w:r>
    </w:p>
    <w:p w14:paraId="64425324" w14:textId="15187E3D" w:rsidR="002A107A" w:rsidRDefault="000C09B8">
      <w:r w:rsidRPr="000C09B8">
        <w:t>AAAGGATCTTCTTGAGATCCTTTTTTTCTGCGCGTAATCTGCTGCTTGCAAACAAAAAAACCACCGCTACCAGCGGTGGTTTGTTTGCCGGATCAAGAGCTACCAACTCTTTTTCCGAAGGTAACTGGCTTCAGCAGAGCGCAGATACCAAATACTGTTCTTCTAGTGTAGCCGTAGTTAGC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GCGAGAGTAGGGAACTGCCAGGCATCAAACTAAGCAGAAGGCCCCTGACGGATGGCCTTTTTGCGTTTCTACAAACTCTTTCTGTGTTGTAAAACGACGGCCAGTCTTAAGCTCGGGCCCCCTGGGCGGTTCTGATAACGAGTAATCGTTAATCCGCAAATAACGTAAAAACCCGCTTCGGCGGGTTTTTTTATGGGGGGAGTTTAGGGAAAGAGCATTTGTCAGAATATTTAAGGGCGCCTGTCACTTTGCTTGATATATGAGAATTATTTAACCTTATAAATGAGAAAAAAGCAACGCACTTT</w:t>
      </w:r>
      <w:r w:rsidRPr="000C09B8">
        <w:lastRenderedPageBreak/>
        <w:t>AAATAAGATACGTTGCTTTTTCGATTGATGAACACCTATAATTAAACTATTCATCTATTATTTATGATTTTTTGTATATACAATATTTCTAGTTTGTTAAAGAGAATTAAGAAAATAAATCTCGAAAATAATAAAGGGAAAATCAGTTTTTGATATCAAAATTATACATGTCAACGATAATACAAAATATAATACAAACTATAAGATGTTATCAGTATTTATTATGCATTTAGAATAAATTTTGTGTCGCCCTTCGCTGAAGGCGCGCCGAATTCGCTAGCATAACTTCGTATAGCATACATTATACGAAGTTATATCGATGTATGTGATATAATATACCTGCCGTCAACGAGTCACGTTCAAATGTACACACGCCTAGAGTGGTGCGGCAATTCAATCTATGTGCGAGAATATGTCGCTTTGTTTCCTAATAGATTAGATGATGTGCATGCTAGGTGGAGAGTATCGACCTCCACATGACTGCAGGAAAGCATTCCTTTTCGAAGTAGTCCCATCAATGACTCGGCTGGAAAGGATGAAGGTGCCTTGTCCATCCCTCCCCATCAAAGGCACCGTGTGATGGACAGATAACAAATAGAGCCATGTTGTATCGAAATAGTTCGTCCCATCTTATCGGATAAGGGAGTTCCTTCATCAAACTCCTGGAGCATTATCAAATTCCGCTTACTTTGCTACCTCAATCAAGTCTATTTAAATTTCAAAATGGCTAAGTTGACTTCTGCTGTGCCAGTGTTGACTGCTAGAGATGTGGCTGGAGCTGTGGAGTTCTGGACTGATAGATTGGGATTCTCTCGTGATTTCGTGGAGGATGATTTCGCTGGAGTGGTGAGAGATGATGTGACTTTGTTCATCTCTGCTGTGCAGGATCAGGTGGTGCCAGATAACACTTTGGCTTGGGTGTGGGTGAGAGGATTGGATGAGTTGTACGCTGAGTGGTCTGAGGTGGTTTCTACTAACTTCAGAGATGCTTCTGGACCAGCTATGACTGAGATCGGAGAGCAGCCCTGGGGAAGAGAGTTCGCTTTGAGAGATCCAGCCGGAAACTGCGTGCACTTCGTGGCTGAGGAGCAGGATTAAGCGGCCGCGTGATCCAGGTATAAACAAGGGATGAAAAAATATCAAATCTAATCAAAATTTTACAATGTATATGATACTCTGACATGTACTCCATTCGATATGACAAATGGCATGTAAAATATGTATGATTGTTACAGTTGTTCTTATTCATAGTGTACATGGAGTGCCGCGGTTCCGAATTGTATATAAAGCCATGGTCATATGTTTGACCTCATGCATGGATGAACATCAATTTGCATGAAGATCAGCGATTGCCTATACAGTATCGATGGATGCGTTGTCATTTTCAAAAAGATACATCTTTAAGAATATCAGCAACCATATGGGCCTGCTCTTGTATCAAATGGATAAGAGGAAGCATGATCAAAGTCCAGACCTACTACTCCTACCCTGGCTCACGAGGAGATTCAGTTTGAGTCTGAGTCCACTGACTCACATACATCAGGGTTTTCCATGAACGATGAACAGATGGAAGGCGTTGCTGATAATCTAATTTCACATTTAATTACATTTCATGATTTTTAAAACACATCAGTTGTAGTCTTTTGGCCTCAATCTCACTGTGGGATTTTTCAACTGGGTGATACTGTCTTCAAGATGTCCAATCTTCTGACCGTACACCAAAATTTGCCTGCATTGCCGGTCGATGCAACGAGTGATGAGGTTCGCAAGAACCTGATGGACATGTTCAGGGATCGCCAGGCGTTTTCTGAGCATACCTGGAAAATGCTTCTGTCCGTTTGCCGGTCGTGGGCGGCATGGTGCAAGTTGAATAACCGGAAATGGTTTCCCGCAGAACCTGAAGATGTTCGCGATTATCTTCTCTATCTTCAGGCGCGCGGTCTGGCAGTAAAAACTATCCAGCAACATTTGGGCCAGCTGAACATGCTTCATCGTCGGTCCGGGCTGCCACGACCAAGTGACAGCAATGCTGTTTCACTGGTTATGCGGCGGATCCGAAAAGAAAACGTTGATGCCGGTGAACGTGCAAAACAGGCTCTCGCGTTCGAACGCACTGATTTCGACCAGGTGAGTTCAATGCGACAGTTGCATCTGTAGCTTCGTTATACATAACCAGTTGCCATACAACCATGTGCGAAGAAGCCCCCTGGTTGGCTACATGCCAAGAGTTTGAGAGAGTTTTGATGTATTTCACTTCTGCTGCAGGTTCGTTCACTCATGGAAAATAGCGATCGCTGCCAGGATATACGTAATCTGGCATTTCTGGGGATTGCTTATAACACCCTGCTTCGTATAGCCGAAATTGCCAGGATCAGGGTTAAAGATATCTCACGTACTGACGGTGGGAGAATGCTTATCCATATTGGCAGAACGAAAACGCTGGTTAGCACCGCAGGTGTAGAGAAGGCACTTAGCCTGGGGGTAACTAAACTGGTCGAGCGAT</w:t>
      </w:r>
      <w:r w:rsidRPr="000C09B8">
        <w:lastRenderedPageBreak/>
        <w:t>GGATTTCCGTCTCTGGTGTAGCTGATGATCCGAATAACTACCTGTTTTGCCGGGTCAGAAAAAATGGTGTTGCCGCGCCATCTGCCACCAGCCAGCTTTCAACTCGCGCCCTGGAAGGGATTTTTGAAGCAACTCATCGATTGATTTACGGCGCTAAGGATGACTCTGGTCAGAGATACCTGGCCTGGTCTGGACACAGTGCCCGTGTCGGAGCCGCGCGAGATATGGCCCGCGCTGGAGTTTCAATACCGGAGATCATGCAAGCTGGTGGCTGGACCAATGTAAATATTGTCATGAACTATATCCGTAACCTGGATAGTGAAACAGGGGCAATGGTGCGCCTGCTGGAAGATGGCGATTAGGTTCTTGCATGGCCTTTTGATTGCTGATTTAATGAAAGTTTACATTCCATTTAATAATTCATAGCGCCCGTGTGTGTCAAATAAAATCAAAGCATTACAAAATCTCTACATTCAAAACCGTTTGAATGGCCTTGTCTCATGAAAACATAATCCAATCAAAGCGAAGAATAACCAGGCAGTAAACTTATACTCCTTGCTTGAATCTTCCTTTTGGTATGTCACAATGGAACCAATGCATGCAACCAACCCCATCAAGAATCCAACACAATACCTAAACTGTAGCCAAGGAGTTGTCAGCTCCTGCCAAACTGTACGCTTATTCTTATTACTCTGTACTGACGGTTCTTTCGGTTGTTGCTCTACACCCTTCCTGCTTTTCCGCCGTCTCAGCTCTACAGCAGCACCAGTCTTGGCAGAGGACCTAGCTTCAGGCATACTCAATACGTTTTCCACAGAAATCTCCGTTTCTTCGAGAATGGGCGTAAATATCGTCAATATTAAATTCGAACAAAAATTAACGCTGCAAGTACAGTGAAATTCAAAATATAGATTCAATCTGCCCAAACCAAACCTAGGGCACGGTCATATGACGCAACCCAGACTCAATTGCAATTCTGAGTCTGCAGACTCCTCATTCATTCATCATGGATCCGATTGAGCTTTGACACCCATGATGGTGGATGGACGATATCTCATACTCGCTCTTATTCTCATGTATGTATCGCATCGGATGAATTGACTGTGCCAGCCTGGAGAAGAAGAAGTCTTGGACCAATGCATTATTACTGCACCATTACCAGGCCTTGGAAAGATCCACAGAGACTTGTGCATATGATTGATTACAACTCTAGCCTTCTAGTGTACATTATATTTTAACATCGAAACGCAAATTTACATGAAAAAAAATCGTTATTGTTACTATCAAATCATCAAACTTCCATGTCAGATTCCTACATGGAGTGCGAAGATCATAACTTCGTATAGCATACATTATACGAAGTTATAGATCTTCGACCTCGAGCGGGGTACCCGACTAGTCCTGCAGGGGCGCGCCCGTCAAAAGGGCGACACCCCATAATTAGCCCGGGCGAAAGGCCCAGTCTTTCGACTGAGCCTTTCGTTTTATTTGATGCCTGGCAGTTCCCTACTCTCGCATGGGGAGTCCCCACACTACCATCGGCGCTACGGCGTTTCACTTCTGAGTTCGGCATGGGGTCAGGTGGGACCACCGCGCTACTGCCGCCAGGCAAACAAGGGGTGTTATGAGCCATATTCAGGTATAAATGGGCTCGCGATAATGTTCAGAATTGGTTAATTGGTTGTAACACTGACCCCTATTTGTTTATTTTTCTAAATACATTCAAATATGTATCCGCTCATGAGACAATAACCCTGATAAATGCTTCAATAATATTGAAAAAGGAAGAA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GATGGCAACAACGTTGCGCAAACTATTAACTGGCGAACTACTTACTCTAGCTTCCCGGCAACAATTAATAGACTGGATGGAGGCGGATAAAGTTGCAGGACCACTTCTGCGCTCGGCCCTTCCGGCTGGCTGGTTTATT</w:t>
      </w:r>
      <w:r w:rsidRPr="000C09B8">
        <w:lastRenderedPageBreak/>
        <w:t>GCTGATAAATCCGGAGCCGGTGAGCGTGGTTCTCGCGGTATCATCGCAGCGCTGGGGCCAGATGGTAAGCCCTCCCGTATCGTAGTTATCTACACGACGGGGAGTCAGGCAACTATGGATGAACGAAATAGACAGATCGCTGAGATAGGTGCCTCACTGATTAAGCATTGGTAAGCAGAGCATTACGCTGACTTGACGGGACGGCGCAAGCTCATGACCAAAATCCCTTAACGTGAGTTACGCGCGCGTCGTTCCACTGAGCGTCAGACCCCGTAGAAAAGATC</w:t>
      </w:r>
    </w:p>
    <w:p w14:paraId="020A1805" w14:textId="77777777" w:rsidR="000C09B8" w:rsidRDefault="000C09B8"/>
    <w:p w14:paraId="6546FBAF" w14:textId="51B82D67" w:rsidR="000C09B8" w:rsidRDefault="000C09B8">
      <w:r>
        <w:t>Primers used in this study:</w:t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3120"/>
        <w:gridCol w:w="7391"/>
      </w:tblGrid>
      <w:tr w:rsidR="00714078" w:rsidRPr="00714078" w14:paraId="0F176CD0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77CC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me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8036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quence (with extension)</w:t>
            </w:r>
          </w:p>
        </w:tc>
      </w:tr>
      <w:tr w:rsidR="00714078" w:rsidRPr="00714078" w14:paraId="25396E51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2F32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61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B Rev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5D84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TTGAAATTTAAATAGACTTGATTGAGGTAG</w:t>
            </w:r>
          </w:p>
        </w:tc>
      </w:tr>
      <w:tr w:rsidR="00714078" w:rsidRPr="00714078" w14:paraId="100EA319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D957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62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B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61F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AGCGGCCGCGTGATC</w:t>
            </w:r>
          </w:p>
        </w:tc>
      </w:tr>
      <w:tr w:rsidR="00714078" w:rsidRPr="00714078" w14:paraId="4D79AD54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B5C6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CL1 RbcS5 Promoter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2F8A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ATTATACGAAGTTATATCGATGTATGTGATATAATATACC</w:t>
            </w:r>
          </w:p>
        </w:tc>
      </w:tr>
      <w:tr w:rsidR="00714078" w:rsidRPr="00714078" w14:paraId="69E38C24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5472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CL3 BB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6696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GACTAGTCCTGCAGGGGC</w:t>
            </w:r>
          </w:p>
        </w:tc>
      </w:tr>
      <w:tr w:rsidR="00714078" w:rsidRPr="00714078" w14:paraId="331CCA4C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2076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CL4 BB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xP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v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3179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CATCGATATAACTTCGTATAATGTATGCTATACGAAGTTATGCTAGCGAATTCGGCGC</w:t>
            </w:r>
          </w:p>
        </w:tc>
      </w:tr>
      <w:tr w:rsidR="00714078" w:rsidRPr="00714078" w14:paraId="24B6CBB7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8931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CL7 CNAT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sette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16DC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CCGTCAACGAGTCACGTTC</w:t>
            </w:r>
          </w:p>
        </w:tc>
      </w:tr>
      <w:tr w:rsidR="00714078" w:rsidRPr="00714078" w14:paraId="0FAFB776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0480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CL8 CNAT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sette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v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4DE3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CCATGTACACTATGAATAAGAAC</w:t>
            </w:r>
          </w:p>
        </w:tc>
      </w:tr>
      <w:tr w:rsidR="00714078" w:rsidRPr="00714078" w14:paraId="286A39F3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F3F8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CL11 Cre Recombinase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6396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GTCCAATCTTCTGACCG</w:t>
            </w:r>
          </w:p>
        </w:tc>
      </w:tr>
      <w:tr w:rsidR="00714078" w:rsidRPr="00714078" w14:paraId="41016D38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EB8F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CL12 Cre Recombinase Rev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7CFA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CCCTGCAGGACTAGTCGGGTACCCCGCTCGAGG</w:t>
            </w:r>
          </w:p>
        </w:tc>
      </w:tr>
      <w:tr w:rsidR="00714078" w:rsidRPr="00714078" w14:paraId="4FC44FDD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D47C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CL13 Cre recombinase only Rev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7C68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AATCGCCATCTTCCAGC</w:t>
            </w:r>
          </w:p>
        </w:tc>
      </w:tr>
      <w:tr w:rsidR="00714078" w:rsidRPr="00714078" w14:paraId="3B005F96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9FF7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CL18 NR Terminator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8692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CTGGAAGATGGCGATTAGGTTCTTGCATGGCCTTTTGATTG</w:t>
            </w:r>
          </w:p>
        </w:tc>
      </w:tr>
      <w:tr w:rsidR="00714078" w:rsidRPr="00714078" w14:paraId="339B36DA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E173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CL20 DS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xP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B818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TCATAACTTCGTATAGCATAC</w:t>
            </w:r>
          </w:p>
        </w:tc>
      </w:tr>
      <w:tr w:rsidR="00714078" w:rsidRPr="00714078" w14:paraId="6EEC0310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23A2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CL31 Cre Seq2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E0E9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CGCTGGAGTTTCAATACCG</w:t>
            </w:r>
          </w:p>
        </w:tc>
      </w:tr>
      <w:tr w:rsidR="00714078" w:rsidRPr="00714078" w14:paraId="208B17AA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7465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CL32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xP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NAT Rev V2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42FF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ACGTGACTCGTTGACGGCAGGTATATTATATCACATACATCG</w:t>
            </w:r>
          </w:p>
        </w:tc>
      </w:tr>
      <w:tr w:rsidR="00714078" w:rsidRPr="00714078" w14:paraId="3818E3AC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A53C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CL33 NR Term BB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2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A56C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CATGGAGTGCGAAGATC</w:t>
            </w:r>
          </w:p>
        </w:tc>
      </w:tr>
      <w:tr w:rsidR="00714078" w:rsidRPr="00714078" w14:paraId="19904959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033E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CL34 NR Term Rev V2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3F7B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TCTTCGCACTCCATGTAGGAATCTGACATGGAAGTTTG</w:t>
            </w:r>
          </w:p>
        </w:tc>
      </w:tr>
      <w:tr w:rsidR="00714078" w:rsidRPr="00714078" w14:paraId="2E5BDFCF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91F4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F1 Piece 1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2770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AAATATAATACAAACTATAAGATGTTATC</w:t>
            </w:r>
          </w:p>
        </w:tc>
      </w:tr>
      <w:tr w:rsidR="00714078" w:rsidRPr="00714078" w14:paraId="558B28B6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E62A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F3 Piece 2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8432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TTCGTTCACTCATGGAAAATAG</w:t>
            </w:r>
          </w:p>
        </w:tc>
      </w:tr>
      <w:tr w:rsidR="00714078" w:rsidRPr="00714078" w14:paraId="74B1F01D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B0F2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F4 Piece 2 Rev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2428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GCGCCCCTGCAGGAC</w:t>
            </w:r>
          </w:p>
        </w:tc>
      </w:tr>
      <w:tr w:rsidR="00714078" w:rsidRPr="00714078" w14:paraId="0985BB99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83B7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F5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F500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TACGGTCAGAAGATTGGACATCTTGAAGACAGTATCACCCAG</w:t>
            </w:r>
          </w:p>
        </w:tc>
      </w:tr>
      <w:tr w:rsidR="00714078" w:rsidRPr="00714078" w14:paraId="2CA8D53F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91B4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F6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9E46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TCTTATTCATAGTGTACATGGAGTGCCGCGGTTCCGAATTG</w:t>
            </w:r>
          </w:p>
        </w:tc>
      </w:tr>
      <w:tr w:rsidR="00714078" w:rsidRPr="00714078" w14:paraId="52E080B9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A86D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Ble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or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eLox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sertion (1 F)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55EE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CTCAATCAAGTCTATTTAAATTTCAAAATGGCTAAGTTGACTTCTGCTGT</w:t>
            </w:r>
          </w:p>
        </w:tc>
      </w:tr>
      <w:tr w:rsidR="00714078" w:rsidRPr="00714078" w14:paraId="15450852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1D51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Ble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or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eLox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sertion (372 R)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5350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ATCACGCGGCCGCTTAATCCTGCTCCTCAGCCACG</w:t>
            </w:r>
          </w:p>
        </w:tc>
      </w:tr>
      <w:tr w:rsidR="00714078" w:rsidRPr="00714078" w14:paraId="0AB7354D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E69E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61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B Rev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F10C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TTGAAATTTAAATAGACTTGATTGAGGTAG</w:t>
            </w:r>
          </w:p>
        </w:tc>
      </w:tr>
      <w:tr w:rsidR="00714078" w:rsidRPr="00714078" w14:paraId="1F22D947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7994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62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B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FBDB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AGCGGCCGCGTGATC</w:t>
            </w:r>
          </w:p>
        </w:tc>
      </w:tr>
      <w:tr w:rsidR="00714078" w:rsidRPr="00714078" w14:paraId="45147C8D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2EAB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hcA7SeqF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2099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GGAAACGAGGCTGAGGTC</w:t>
            </w:r>
          </w:p>
        </w:tc>
      </w:tr>
      <w:tr w:rsidR="00714078" w:rsidRPr="00714078" w14:paraId="7EBA63C7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0783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hcbM2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01B5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TGATGGGACCCACCTTTGG</w:t>
            </w:r>
          </w:p>
        </w:tc>
      </w:tr>
      <w:tr w:rsidR="00714078" w:rsidRPr="00714078" w14:paraId="273C9000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C021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hcbM2 Rev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8F20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CCTGTGACAGCTTCCAGTG</w:t>
            </w:r>
          </w:p>
        </w:tc>
      </w:tr>
      <w:tr w:rsidR="00714078" w:rsidRPr="00714078" w14:paraId="3ADEC703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0D84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L 3 LhcbM139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5FAA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ATCCAATCAGCATCATAAAATGC</w:t>
            </w:r>
          </w:p>
        </w:tc>
      </w:tr>
      <w:tr w:rsidR="00714078" w:rsidRPr="00714078" w14:paraId="7248CA69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9828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L 4 LhcbM139 Rev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F6BF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AATTGGATCCATTCGATGCATC</w:t>
            </w:r>
          </w:p>
        </w:tc>
      </w:tr>
      <w:tr w:rsidR="00714078" w:rsidRPr="00714078" w14:paraId="62960D01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13DB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L 5 LhcbM140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A02F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CTATCCACAGGAATGCAGTC</w:t>
            </w:r>
          </w:p>
        </w:tc>
      </w:tr>
      <w:tr w:rsidR="00714078" w:rsidRPr="00714078" w14:paraId="6001FA11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C8B7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L 6 LhcbM140 Rev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D6CB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GACATCATTAAATGGAACACTGC</w:t>
            </w:r>
          </w:p>
        </w:tc>
      </w:tr>
      <w:tr w:rsidR="00714078" w:rsidRPr="00714078" w14:paraId="22CAB3C8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5397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TBL 7 LhcbM295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9389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CAGTCAAATTTCGACGATCTATTC</w:t>
            </w:r>
          </w:p>
        </w:tc>
      </w:tr>
      <w:tr w:rsidR="00714078" w:rsidRPr="00714078" w14:paraId="0491EE48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BE4C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L 8 LhcbM295 Rev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3DC1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GAAGGATATTCAAGGAAACTATAC</w:t>
            </w:r>
          </w:p>
        </w:tc>
      </w:tr>
      <w:tr w:rsidR="00714078" w:rsidRPr="00714078" w14:paraId="3522B48B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F979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L 9 LhcbM471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956F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GAAAATAATTGAATTATTTCAACAATATAATATTTGC</w:t>
            </w:r>
          </w:p>
        </w:tc>
      </w:tr>
      <w:tr w:rsidR="00714078" w:rsidRPr="00714078" w14:paraId="7142DCAE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FD95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L 10 LhcbM471 Rev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02BD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TCAATCTAGAATAGCAATGCCGTC</w:t>
            </w:r>
          </w:p>
        </w:tc>
      </w:tr>
      <w:tr w:rsidR="00714078" w:rsidRPr="00714078" w14:paraId="1C059169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FF1D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L 11 Lhca7 591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D7C6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CTCACACAGACAAGTTCGG</w:t>
            </w:r>
          </w:p>
        </w:tc>
      </w:tr>
      <w:tr w:rsidR="00714078" w:rsidRPr="00714078" w14:paraId="62260DE1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31C1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L 12 Lhca7 591 Rev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6CF6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GTAATCATTCGAATACGTTGATGAG</w:t>
            </w:r>
          </w:p>
        </w:tc>
      </w:tr>
      <w:tr w:rsidR="00714078" w:rsidRPr="00714078" w14:paraId="5C0155B6" w14:textId="77777777" w:rsidTr="00714078">
        <w:trPr>
          <w:trHeight w:val="28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5BF5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BL9V2 LhcbM471 M3 </w:t>
            </w:r>
            <w:proofErr w:type="spellStart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2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C36F" w14:textId="77777777" w:rsidR="00714078" w:rsidRPr="00714078" w:rsidRDefault="00714078" w:rsidP="00714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40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CTTCCAGATAACCGCCGTG</w:t>
            </w:r>
          </w:p>
        </w:tc>
      </w:tr>
    </w:tbl>
    <w:p w14:paraId="5D2CEDF7" w14:textId="77777777" w:rsidR="000C09B8" w:rsidRDefault="000C09B8"/>
    <w:sectPr w:rsidR="000C0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9B8"/>
    <w:rsid w:val="00014E57"/>
    <w:rsid w:val="000C09B8"/>
    <w:rsid w:val="00137415"/>
    <w:rsid w:val="00285C2F"/>
    <w:rsid w:val="002A107A"/>
    <w:rsid w:val="006502A2"/>
    <w:rsid w:val="00683547"/>
    <w:rsid w:val="00714078"/>
    <w:rsid w:val="00736597"/>
    <w:rsid w:val="0080645B"/>
    <w:rsid w:val="00926839"/>
    <w:rsid w:val="00A44269"/>
    <w:rsid w:val="00A73B10"/>
    <w:rsid w:val="00A73BC9"/>
    <w:rsid w:val="00A828BC"/>
    <w:rsid w:val="00AA4F11"/>
    <w:rsid w:val="00C04020"/>
    <w:rsid w:val="00C14BC2"/>
    <w:rsid w:val="00C765A4"/>
    <w:rsid w:val="00CE5AA7"/>
    <w:rsid w:val="00D2288E"/>
    <w:rsid w:val="00D9514B"/>
    <w:rsid w:val="00DB6048"/>
    <w:rsid w:val="00DC1973"/>
    <w:rsid w:val="00E20F07"/>
    <w:rsid w:val="00FE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3B33D"/>
  <w15:chartTrackingRefBased/>
  <w15:docId w15:val="{72461919-5490-4F62-A0C2-55DD76829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9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9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9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9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9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9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9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9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9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9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9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9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9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9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9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9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9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9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9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9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9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9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6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341</Words>
  <Characters>1334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Burch</dc:creator>
  <cp:keywords/>
  <dc:description/>
  <cp:lastModifiedBy>Matthew Posewitz</cp:lastModifiedBy>
  <cp:revision>2</cp:revision>
  <dcterms:created xsi:type="dcterms:W3CDTF">2025-03-06T05:26:00Z</dcterms:created>
  <dcterms:modified xsi:type="dcterms:W3CDTF">2025-03-06T05:26:00Z</dcterms:modified>
</cp:coreProperties>
</file>